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: Cell lines and models used in this stud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062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0"/>
        <w:gridCol w:w="1880"/>
        <w:gridCol w:w="3389"/>
        <w:gridCol w:w="2730"/>
        <w:gridCol w:w="4773"/>
      </w:tblGrid>
      <w:tr>
        <w:trPr>
          <w:trHeight w:val="180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33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tails</w:t>
            </w:r>
          </w:p>
        </w:tc>
        <w:tc>
          <w:tcPr>
            <w:tcW w:w="27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47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C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epithelial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primary epithelial cells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za (CC-2555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156T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ransformed epithelial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ortalized with pBabe-hTERT-puro retroviral vector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da Rotter (Weizmann Institute of Science, Rehovot, Israel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ogan I, et al., Cancer Res. 2006 Apr ;66(7):3531-40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WR-1E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epithelial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ortalized with adenovirus type 12-SV40 hybrid (Ad12-SV40)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 (CRL-11611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bber MM &amp; Rhim JS.,US Patent 5,610,043</w:t>
            </w:r>
          </w:p>
        </w:tc>
      </w:tr>
      <w:tr>
        <w:trPr>
          <w:trHeight w:val="34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Z-HPV-7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transformed 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ransformed immortalized (HPV18)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2221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eijerman PC et al., Cancer Res. 54, 5579 (1994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WPE-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ransformed epithelial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ortalized  by human papilloma virus 18 (HPV-18)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11609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Bello D, et al., Carcinogenesis 18: 1215-1223, 1997. </w:t>
            </w:r>
            <w:r>
              <w:rPr>
                <w:sz w:val="20"/>
                <w:szCs w:val="20"/>
              </w:rPr>
              <w:t>PMID 9214605</w:t>
            </w:r>
          </w:p>
        </w:tc>
      </w:tr>
      <w:tr>
        <w:trPr>
          <w:trHeight w:val="34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WPE-2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ed epithelial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PE-1 derivative, transformed by Kirsten murine sarcoma virus (Ki-MuSV)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11610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Bello D, et al., Carcinogenesis 18: 1215-1223, 1997. </w:t>
            </w:r>
            <w:r>
              <w:rPr>
                <w:sz w:val="20"/>
                <w:szCs w:val="20"/>
              </w:rPr>
              <w:t>PMID 92146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PE1-NB14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ed epithelial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WPE-1 derivative transformed by N-methyl-N-nitrosourea (MNU)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2850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Bello D, et al., Carcinogenesis 18: 1215-1223, 1997. </w:t>
            </w:r>
            <w:r>
              <w:rPr>
                <w:sz w:val="20"/>
                <w:szCs w:val="20"/>
              </w:rPr>
              <w:t>PMID 92146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-3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etastasis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1435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Kaighn ME, et al., Invest. </w:t>
            </w:r>
            <w:r>
              <w:rPr>
                <w:sz w:val="20"/>
                <w:szCs w:val="20"/>
              </w:rPr>
              <w:t>Urol. 17: 16-23, 1979. PMID 447482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3-M pro4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ighly metastatic variant of PC3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aiah Fidler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Cancer Research  1996   2;  1627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145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etastasis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HTB-81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Stone KR, et al., Int. J. Cancer 21: 274-281, 1978. PMID 631930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NCaP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supraclavicular lymph node metastasis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1740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oszewicz JS, et al. LNCaP model of human prostatic carcinoma. Cancer Res. 43: 1809-1818, 1983. PMID 6831420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NCaP C4-2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metastatic variant of LNCaP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land Chung (University of Berne, Switzerland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b-NO"/>
              </w:rPr>
              <w:t xml:space="preserve">Thalmann GN, et al., Prostate. </w:t>
            </w:r>
            <w:r>
              <w:rPr>
                <w:sz w:val="20"/>
                <w:szCs w:val="20"/>
              </w:rPr>
              <w:t>2000 Jul 1;44(2):91-103 Jul 1;44(2)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NCaP C4-2/B4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metastatic variant of LNCaP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land Chung (University of Berne, Switzerland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b-NO"/>
              </w:rPr>
              <w:t xml:space="preserve">Thalmann GN, et al., Prostate. </w:t>
            </w:r>
            <w:r>
              <w:rPr>
                <w:sz w:val="20"/>
                <w:szCs w:val="20"/>
              </w:rPr>
              <w:t>2000 Jul 1;44(2):91-103 Jul 1;44(2)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R-R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ndrogen independent line derived from CWR22 xenograft model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istopher Gregory (Univ. of North Carolina, Chapel Hill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olky N, et al., Cancer Research, 56. 3042-3046. July 1. 19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Rv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rogen independent line derived from CWR22 xenograft model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 (CRL-2505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Sramkoski RM, et al.,  In Vitro Cell. Dev. </w:t>
            </w:r>
            <w:r>
              <w:rPr>
                <w:sz w:val="20"/>
                <w:szCs w:val="20"/>
                <w:lang w:val="en-US"/>
              </w:rPr>
              <w:t>Biol. Anim. 35: 403-409, 1999. PMID 1046220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-HPV-10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free tumor line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 (CRL-2220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jerman PC et al., Cancer Res. 54, 5579 (1994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MDA-PCa 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cites metastasis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a Navone (Univ. of Texas, Houston, TX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avone NM, et al., Clin. Cancer R</w:t>
            </w:r>
            <w:r>
              <w:rPr>
                <w:sz w:val="20"/>
                <w:szCs w:val="20"/>
                <w:lang w:val="fr-FR"/>
              </w:rPr>
              <w:t>es. 3: 2493-2500, 1997. PMID 98156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M-SCP-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squamous cell carcinoma</w:t>
            </w:r>
          </w:p>
        </w:tc>
        <w:tc>
          <w:tcPr>
            <w:tcW w:w="3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quamous cell carcinoma of the prostate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ton Grossman (Univ. of Texas, Houston, TX)</w:t>
            </w:r>
          </w:p>
        </w:tc>
        <w:tc>
          <w:tcPr>
            <w:tcW w:w="4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ssman HB, et al., Cancer Research 44, 4111 -4117, 19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62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0"/>
        <w:gridCol w:w="1880"/>
        <w:gridCol w:w="3598"/>
        <w:gridCol w:w="4020"/>
        <w:gridCol w:w="3274"/>
      </w:tblGrid>
      <w:tr>
        <w:trPr>
          <w:trHeight w:val="180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359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tails</w:t>
            </w:r>
          </w:p>
        </w:tc>
        <w:tc>
          <w:tcPr>
            <w:tcW w:w="40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32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PC-4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transitional cell 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metastasis of xenografted mouse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rles Sawyer (Univ. of California, Los Angeles, CA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lein KA, et al., Nat Med 1997;3:402–408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VA3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C3 derivative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partment of Veterans Affairs Medical Center, Tacoma, WA 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Mehta PP, et al., Mol Carcinog. </w:t>
            </w:r>
            <w:r>
              <w:rPr>
                <w:sz w:val="20"/>
                <w:szCs w:val="20"/>
                <w:lang w:val="en-US"/>
              </w:rPr>
              <w:t>1996 Jan;15(1):18-32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VA4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C3 derivative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artment of Medicine, St. Luke's-Roosevelt Hospital Center, Columbia University, New York, NY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Mehta PP, et al., Mol Carcinog. </w:t>
            </w:r>
            <w:r>
              <w:rPr>
                <w:sz w:val="20"/>
                <w:szCs w:val="20"/>
              </w:rPr>
              <w:t>1996 Jan;15(1):18-32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WPE-2/w99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ed epithelial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WPE-1 derivative cloned in soft agar to select cells that show high expression of Ki-ras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2853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Bello D, et al., Carcinogenesis 18: 1215-1223, 1997. </w:t>
            </w:r>
            <w:r>
              <w:rPr>
                <w:sz w:val="20"/>
                <w:szCs w:val="20"/>
              </w:rPr>
              <w:t>PMID 92146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13L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transitional cell 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xenograft model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ita Bilström (Active Biotech Research AB, Lund, Sweden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 RD., Invest Urol 1980;17:359–363.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CaP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bral metastasis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2876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Korenchuk S, et al.,In Vivo 15: 163-168, 2001. </w:t>
            </w:r>
            <w:r>
              <w:rPr>
                <w:sz w:val="20"/>
                <w:szCs w:val="20"/>
              </w:rPr>
              <w:t>PMID 1131752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CaP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 mater metastasis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enneth Pienta (Univ. of Michigan, Ann Arbor, MI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ee YG, et al., In Vivo. 2001 Mar-Apr;15(2):157-62.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I-H660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ng metastasis 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5813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 Gazdar ; J. Minna (1989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A PCa 2b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etastasis</w:t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(CRL-2422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avone NM, et al., Clin. Cancer Res. 3: 2493-2500, 1997. PMID 981</w:t>
            </w:r>
            <w:r>
              <w:rPr>
                <w:sz w:val="20"/>
                <w:szCs w:val="20"/>
                <w:lang w:val="fr-FR"/>
              </w:rPr>
              <w:t>56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K-1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ic small-cell carcinoma</w:t>
            </w:r>
          </w:p>
        </w:tc>
        <w:tc>
          <w:tcPr>
            <w:tcW w:w="359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l Jang Kim (Shiga Univ. of Medical Science, Ottsu, Japan)</w:t>
            </w:r>
          </w:p>
        </w:tc>
        <w:tc>
          <w:tcPr>
            <w:tcW w:w="32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CJ, et al., Prostate. 2000 Mar 1;42(4):287-94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54:00Z</dcterms:created>
  <dc:creator>belmne</dc:creator>
  <dc:description/>
  <cp:keywords/>
  <dc:language>en-US</dc:language>
  <cp:lastModifiedBy>belmne</cp:lastModifiedBy>
  <cp:lastPrinted>2010-01-13T13:36:00Z</cp:lastPrinted>
  <dcterms:modified xsi:type="dcterms:W3CDTF">2010-04-13T07:44:00Z</dcterms:modified>
  <cp:revision>3</cp:revision>
  <dc:subject/>
  <dc:title>Methods Supplement</dc:title>
</cp:coreProperties>
</file>